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46136" w:rsidRDefault="000812DE" w:rsidP="006B6245">
      <w:pPr>
        <w:rPr>
          <w:b/>
        </w:rPr>
      </w:pPr>
      <w:r w:rsidRPr="00C21A98">
        <w:rPr>
          <w:b/>
        </w:rPr>
        <w:t xml:space="preserve">Table S3. Parameters used for </w:t>
      </w:r>
      <w:proofErr w:type="spellStart"/>
      <w:r w:rsidRPr="00C21A98">
        <w:rPr>
          <w:b/>
        </w:rPr>
        <w:t>electroformation</w:t>
      </w:r>
      <w:proofErr w:type="spellEnd"/>
      <w:r w:rsidRPr="00C21A98">
        <w:rPr>
          <w:b/>
        </w:rPr>
        <w:t xml:space="preserve"> of vesicles</w:t>
      </w:r>
      <w:r w:rsidR="00B726CD">
        <w:rPr>
          <w:b/>
        </w:rPr>
        <w:t>.</w:t>
      </w:r>
    </w:p>
    <w:p w:rsidR="00B726CD" w:rsidRDefault="00B726CD" w:rsidP="006B6245">
      <w:pPr>
        <w:rPr>
          <w:b/>
        </w:rPr>
      </w:pPr>
    </w:p>
    <w:p w:rsidR="00B726CD" w:rsidRDefault="00B726CD" w:rsidP="006B6245"/>
    <w:p w:rsidR="000812DE" w:rsidRPr="00C21A98" w:rsidRDefault="000812DE" w:rsidP="000812DE">
      <w:pPr>
        <w:spacing w:after="120" w:line="360" w:lineRule="auto"/>
      </w:pPr>
    </w:p>
    <w:tbl>
      <w:tblPr>
        <w:tblpPr w:leftFromText="180" w:rightFromText="180" w:vertAnchor="page" w:horzAnchor="margin" w:tblpY="2386"/>
        <w:tblW w:w="89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6"/>
        <w:gridCol w:w="1275"/>
        <w:gridCol w:w="1275"/>
        <w:gridCol w:w="1275"/>
        <w:gridCol w:w="1275"/>
        <w:gridCol w:w="1275"/>
        <w:gridCol w:w="1275"/>
      </w:tblGrid>
      <w:tr w:rsidR="000812DE" w:rsidRPr="00C21A98" w:rsidTr="00B726CD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812DE" w:rsidRPr="00C21A98" w:rsidRDefault="000812DE" w:rsidP="00B726CD">
            <w:pPr>
              <w:spacing w:after="120" w:line="360" w:lineRule="auto"/>
              <w:jc w:val="center"/>
              <w:rPr>
                <w:b/>
                <w:bCs/>
              </w:rPr>
            </w:pPr>
            <w:r w:rsidRPr="00C21A98">
              <w:rPr>
                <w:b/>
                <w:bCs/>
              </w:rPr>
              <w:t>Lipi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812DE" w:rsidRPr="00C21A98" w:rsidRDefault="000812DE" w:rsidP="00B726CD">
            <w:pPr>
              <w:spacing w:after="120" w:line="360" w:lineRule="auto"/>
              <w:jc w:val="center"/>
              <w:rPr>
                <w:b/>
                <w:bCs/>
              </w:rPr>
            </w:pPr>
            <w:r w:rsidRPr="00C21A98">
              <w:rPr>
                <w:b/>
                <w:bCs/>
              </w:rPr>
              <w:t>Frequency [Hz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812DE" w:rsidRPr="00C21A98" w:rsidRDefault="000812DE" w:rsidP="00B726CD">
            <w:pPr>
              <w:spacing w:after="120" w:line="360" w:lineRule="auto"/>
              <w:jc w:val="center"/>
              <w:rPr>
                <w:b/>
                <w:bCs/>
              </w:rPr>
            </w:pPr>
            <w:r w:rsidRPr="00C21A98">
              <w:rPr>
                <w:b/>
                <w:bCs/>
              </w:rPr>
              <w:t>Amplitude</w:t>
            </w:r>
          </w:p>
          <w:p w:rsidR="000812DE" w:rsidRPr="00C21A98" w:rsidRDefault="000812DE" w:rsidP="00B726CD">
            <w:pPr>
              <w:spacing w:after="120" w:line="360" w:lineRule="auto"/>
              <w:jc w:val="center"/>
              <w:rPr>
                <w:b/>
                <w:bCs/>
              </w:rPr>
            </w:pPr>
            <w:r w:rsidRPr="00C21A98">
              <w:rPr>
                <w:b/>
                <w:bCs/>
              </w:rPr>
              <w:t>[V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812DE" w:rsidRPr="00C21A98" w:rsidRDefault="000812DE" w:rsidP="00B726CD">
            <w:pPr>
              <w:spacing w:after="120" w:line="360" w:lineRule="auto"/>
              <w:jc w:val="center"/>
              <w:rPr>
                <w:b/>
                <w:bCs/>
              </w:rPr>
            </w:pPr>
            <w:r w:rsidRPr="00C21A98">
              <w:rPr>
                <w:b/>
                <w:bCs/>
              </w:rPr>
              <w:t>Temp.</w:t>
            </w:r>
          </w:p>
          <w:p w:rsidR="000812DE" w:rsidRPr="00C21A98" w:rsidRDefault="000812DE" w:rsidP="00B726CD">
            <w:pPr>
              <w:spacing w:after="120" w:line="360" w:lineRule="auto"/>
              <w:jc w:val="center"/>
              <w:rPr>
                <w:b/>
                <w:bCs/>
              </w:rPr>
            </w:pPr>
            <w:r w:rsidRPr="00C21A98">
              <w:rPr>
                <w:b/>
                <w:bCs/>
              </w:rPr>
              <w:t>[</w:t>
            </w:r>
            <w:r w:rsidRPr="00C21A98">
              <w:rPr>
                <w:rFonts w:ascii="Symbol" w:eastAsia="Symbol" w:hAnsi="Symbol" w:cs="Symbol"/>
                <w:b/>
                <w:bCs/>
              </w:rPr>
              <w:t>°</w:t>
            </w:r>
            <w:r w:rsidRPr="00C21A98">
              <w:rPr>
                <w:b/>
                <w:bCs/>
              </w:rPr>
              <w:t>C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812DE" w:rsidRPr="00C21A98" w:rsidRDefault="000812DE" w:rsidP="00B726CD">
            <w:pPr>
              <w:spacing w:after="120" w:line="360" w:lineRule="auto"/>
              <w:jc w:val="center"/>
              <w:rPr>
                <w:b/>
                <w:bCs/>
              </w:rPr>
            </w:pPr>
            <w:r w:rsidRPr="00C21A98">
              <w:rPr>
                <w:b/>
                <w:bCs/>
              </w:rPr>
              <w:t>Time-rise</w:t>
            </w:r>
          </w:p>
          <w:p w:rsidR="000812DE" w:rsidRPr="00C21A98" w:rsidRDefault="000812DE" w:rsidP="00B726CD">
            <w:pPr>
              <w:spacing w:after="120" w:line="360" w:lineRule="auto"/>
              <w:jc w:val="center"/>
              <w:rPr>
                <w:b/>
                <w:bCs/>
              </w:rPr>
            </w:pPr>
            <w:r w:rsidRPr="00C21A98">
              <w:rPr>
                <w:b/>
                <w:bCs/>
              </w:rPr>
              <w:t>[min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812DE" w:rsidRPr="00C21A98" w:rsidRDefault="000812DE" w:rsidP="00B726CD">
            <w:pPr>
              <w:spacing w:after="120" w:line="360" w:lineRule="auto"/>
              <w:jc w:val="center"/>
              <w:rPr>
                <w:b/>
                <w:bCs/>
              </w:rPr>
            </w:pPr>
            <w:r w:rsidRPr="00C21A98">
              <w:rPr>
                <w:b/>
                <w:bCs/>
              </w:rPr>
              <w:t>Time-main</w:t>
            </w:r>
          </w:p>
          <w:p w:rsidR="000812DE" w:rsidRPr="00C21A98" w:rsidRDefault="000812DE" w:rsidP="00B726CD">
            <w:pPr>
              <w:spacing w:after="120" w:line="360" w:lineRule="auto"/>
              <w:jc w:val="center"/>
              <w:rPr>
                <w:b/>
                <w:bCs/>
              </w:rPr>
            </w:pPr>
            <w:r w:rsidRPr="00C21A98">
              <w:rPr>
                <w:b/>
                <w:bCs/>
              </w:rPr>
              <w:t>[min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812DE" w:rsidRPr="00C21A98" w:rsidRDefault="000812DE" w:rsidP="00B726CD">
            <w:pPr>
              <w:spacing w:after="120" w:line="360" w:lineRule="auto"/>
              <w:jc w:val="center"/>
              <w:rPr>
                <w:b/>
                <w:bCs/>
              </w:rPr>
            </w:pPr>
            <w:r w:rsidRPr="00C21A98">
              <w:rPr>
                <w:b/>
                <w:bCs/>
              </w:rPr>
              <w:t>Time-fall</w:t>
            </w:r>
          </w:p>
          <w:p w:rsidR="000812DE" w:rsidRPr="00C21A98" w:rsidRDefault="000812DE" w:rsidP="00B726CD">
            <w:pPr>
              <w:spacing w:after="120" w:line="360" w:lineRule="auto"/>
              <w:jc w:val="center"/>
              <w:rPr>
                <w:b/>
                <w:bCs/>
              </w:rPr>
            </w:pPr>
            <w:r w:rsidRPr="00C21A98">
              <w:rPr>
                <w:b/>
                <w:bCs/>
              </w:rPr>
              <w:t>[min]</w:t>
            </w:r>
          </w:p>
        </w:tc>
      </w:tr>
      <w:tr w:rsidR="000812DE" w:rsidRPr="00C21A98" w:rsidTr="00B726CD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12DE" w:rsidRPr="00C21A98" w:rsidRDefault="000812DE" w:rsidP="00B726CD">
            <w:pPr>
              <w:spacing w:after="120" w:line="360" w:lineRule="auto"/>
            </w:pPr>
            <w:r w:rsidRPr="00C21A98">
              <w:t>1. &amp; 3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12DE" w:rsidRPr="00C21A98" w:rsidRDefault="000812DE" w:rsidP="00B726CD">
            <w:pPr>
              <w:spacing w:after="120" w:line="360" w:lineRule="auto"/>
              <w:jc w:val="center"/>
            </w:pPr>
            <w:r w:rsidRPr="00C21A98"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12DE" w:rsidRPr="00C21A98" w:rsidRDefault="000812DE" w:rsidP="00B726CD">
            <w:pPr>
              <w:spacing w:after="120" w:line="360" w:lineRule="auto"/>
              <w:jc w:val="center"/>
            </w:pPr>
            <w:r w:rsidRPr="00C21A98"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12DE" w:rsidRPr="00C21A98" w:rsidRDefault="000812DE" w:rsidP="00B726CD">
            <w:pPr>
              <w:spacing w:after="120" w:line="360" w:lineRule="auto"/>
              <w:jc w:val="center"/>
            </w:pPr>
            <w:r w:rsidRPr="00C21A98">
              <w:t>3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12DE" w:rsidRPr="00C21A98" w:rsidRDefault="000812DE" w:rsidP="00B726CD">
            <w:pPr>
              <w:spacing w:after="120" w:line="360" w:lineRule="auto"/>
              <w:jc w:val="center"/>
            </w:pPr>
            <w:r w:rsidRPr="00C21A98"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12DE" w:rsidRPr="00C21A98" w:rsidRDefault="000812DE" w:rsidP="00B726CD">
            <w:pPr>
              <w:spacing w:after="120" w:line="360" w:lineRule="auto"/>
              <w:jc w:val="center"/>
            </w:pPr>
            <w:r w:rsidRPr="00C21A98"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12DE" w:rsidRPr="00C21A98" w:rsidRDefault="000812DE" w:rsidP="00B726CD">
            <w:pPr>
              <w:spacing w:after="120" w:line="360" w:lineRule="auto"/>
              <w:jc w:val="center"/>
            </w:pPr>
            <w:r w:rsidRPr="00C21A98">
              <w:t>5</w:t>
            </w:r>
          </w:p>
        </w:tc>
      </w:tr>
      <w:tr w:rsidR="000812DE" w:rsidRPr="00C21A98" w:rsidTr="00B726CD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12DE" w:rsidRPr="00C21A98" w:rsidRDefault="000812DE" w:rsidP="00B726CD">
            <w:pPr>
              <w:spacing w:after="120" w:line="360" w:lineRule="auto"/>
            </w:pPr>
            <w:r w:rsidRPr="00C21A98">
              <w:t>2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12DE" w:rsidRPr="00C21A98" w:rsidRDefault="000812DE" w:rsidP="00B726CD">
            <w:pPr>
              <w:spacing w:after="120" w:line="360" w:lineRule="auto"/>
              <w:jc w:val="center"/>
            </w:pPr>
            <w:r w:rsidRPr="00C21A98">
              <w:t>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12DE" w:rsidRPr="00C21A98" w:rsidRDefault="000812DE" w:rsidP="00B726CD">
            <w:pPr>
              <w:spacing w:after="120" w:line="360" w:lineRule="auto"/>
              <w:jc w:val="center"/>
            </w:pPr>
            <w:r w:rsidRPr="00C21A98">
              <w:t>1.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12DE" w:rsidRPr="00C21A98" w:rsidRDefault="000812DE" w:rsidP="00B726CD">
            <w:pPr>
              <w:spacing w:after="120" w:line="360" w:lineRule="auto"/>
              <w:jc w:val="center"/>
            </w:pPr>
            <w:r w:rsidRPr="00C21A98">
              <w:t>3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12DE" w:rsidRPr="00C21A98" w:rsidRDefault="000812DE" w:rsidP="00B726CD">
            <w:pPr>
              <w:spacing w:after="120" w:line="360" w:lineRule="auto"/>
              <w:jc w:val="center"/>
            </w:pPr>
            <w:r w:rsidRPr="00C21A98"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12DE" w:rsidRPr="00C21A98" w:rsidRDefault="000812DE" w:rsidP="00B726CD">
            <w:pPr>
              <w:spacing w:after="120" w:line="360" w:lineRule="auto"/>
              <w:jc w:val="center"/>
            </w:pPr>
            <w:r w:rsidRPr="00C21A98">
              <w:t>1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12DE" w:rsidRPr="00C21A98" w:rsidRDefault="000812DE" w:rsidP="00B726CD">
            <w:pPr>
              <w:spacing w:after="120" w:line="360" w:lineRule="auto"/>
              <w:jc w:val="center"/>
            </w:pPr>
            <w:r w:rsidRPr="00C21A98">
              <w:t>5</w:t>
            </w:r>
          </w:p>
        </w:tc>
      </w:tr>
    </w:tbl>
    <w:p w:rsidR="000812DE" w:rsidRPr="00C21A98" w:rsidRDefault="000812DE" w:rsidP="006B6245"/>
    <w:sectPr w:rsidR="000812DE" w:rsidRPr="00C21A98" w:rsidSect="00516C2B">
      <w:footerReference w:type="even" r:id="rId6"/>
      <w:footerReference w:type="default" r:id="rId7"/>
      <w:pgSz w:w="11900" w:h="16840"/>
      <w:pgMar w:top="1440" w:right="1440" w:bottom="1440" w:left="1440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E3010" w:rsidRDefault="005E3010">
      <w:r>
        <w:separator/>
      </w:r>
    </w:p>
  </w:endnote>
  <w:endnote w:type="continuationSeparator" w:id="0">
    <w:p w:rsidR="005E3010" w:rsidRDefault="005E30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B9212B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B9212B" w:rsidRDefault="00B9212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B9212B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B9212B" w:rsidRDefault="00B9212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E3010" w:rsidRDefault="005E3010">
      <w:r>
        <w:separator/>
      </w:r>
    </w:p>
  </w:footnote>
  <w:footnote w:type="continuationSeparator" w:id="0">
    <w:p w:rsidR="005E3010" w:rsidRDefault="005E30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136"/>
    <w:rsid w:val="0004227B"/>
    <w:rsid w:val="000812DE"/>
    <w:rsid w:val="000F5849"/>
    <w:rsid w:val="00112486"/>
    <w:rsid w:val="001351C6"/>
    <w:rsid w:val="001B1146"/>
    <w:rsid w:val="001B5B4F"/>
    <w:rsid w:val="002771DF"/>
    <w:rsid w:val="002C3654"/>
    <w:rsid w:val="002D4D54"/>
    <w:rsid w:val="002D7918"/>
    <w:rsid w:val="00341927"/>
    <w:rsid w:val="0038322A"/>
    <w:rsid w:val="003A4D19"/>
    <w:rsid w:val="00406F1A"/>
    <w:rsid w:val="00461192"/>
    <w:rsid w:val="004750A5"/>
    <w:rsid w:val="004A3900"/>
    <w:rsid w:val="004D12ED"/>
    <w:rsid w:val="00516C2B"/>
    <w:rsid w:val="005456D2"/>
    <w:rsid w:val="00546136"/>
    <w:rsid w:val="005E3010"/>
    <w:rsid w:val="005E3D36"/>
    <w:rsid w:val="00600450"/>
    <w:rsid w:val="0063112F"/>
    <w:rsid w:val="00670C77"/>
    <w:rsid w:val="006B6245"/>
    <w:rsid w:val="0072534C"/>
    <w:rsid w:val="00756043"/>
    <w:rsid w:val="00772369"/>
    <w:rsid w:val="0079190D"/>
    <w:rsid w:val="007D703A"/>
    <w:rsid w:val="00802B82"/>
    <w:rsid w:val="008C2F61"/>
    <w:rsid w:val="008D4590"/>
    <w:rsid w:val="008F3A79"/>
    <w:rsid w:val="00962388"/>
    <w:rsid w:val="00972C59"/>
    <w:rsid w:val="00A04931"/>
    <w:rsid w:val="00A544E6"/>
    <w:rsid w:val="00A6387D"/>
    <w:rsid w:val="00A67014"/>
    <w:rsid w:val="00AF6E92"/>
    <w:rsid w:val="00B07B43"/>
    <w:rsid w:val="00B51608"/>
    <w:rsid w:val="00B726CD"/>
    <w:rsid w:val="00B9212B"/>
    <w:rsid w:val="00BC7313"/>
    <w:rsid w:val="00BD0A6F"/>
    <w:rsid w:val="00BD7ACB"/>
    <w:rsid w:val="00C20167"/>
    <w:rsid w:val="00C21008"/>
    <w:rsid w:val="00C46980"/>
    <w:rsid w:val="00C86349"/>
    <w:rsid w:val="00CA02C5"/>
    <w:rsid w:val="00CA32C7"/>
    <w:rsid w:val="00CE19E8"/>
    <w:rsid w:val="00CF5A23"/>
    <w:rsid w:val="00CF6176"/>
    <w:rsid w:val="00E41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DBEEA8"/>
  <w15:chartTrackingRefBased/>
  <w15:docId w15:val="{92E513A5-D130-FF4D-837A-612F6A2BC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136"/>
    <w:rPr>
      <w:rFonts w:ascii="Calibri" w:eastAsia="Calibri" w:hAnsi="Calibri" w:cs="Calibri"/>
      <w:kern w:val="0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6136"/>
    <w:pPr>
      <w:keepNext/>
      <w:keepLines/>
      <w:spacing w:before="40"/>
      <w:outlineLvl w:val="1"/>
    </w:pPr>
    <w:rPr>
      <w:color w:val="2F549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46136"/>
    <w:rPr>
      <w:rFonts w:ascii="Calibri" w:eastAsia="Calibri" w:hAnsi="Calibri" w:cs="Calibri"/>
      <w:color w:val="2F5496"/>
      <w:kern w:val="0"/>
      <w:sz w:val="26"/>
      <w:szCs w:val="26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461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81</Characters>
  <Application>Microsoft Office Word</Application>
  <DocSecurity>0</DocSecurity>
  <Lines>2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ichards</dc:creator>
  <cp:keywords/>
  <dc:description/>
  <cp:lastModifiedBy>Thomas Richards</cp:lastModifiedBy>
  <cp:revision>5</cp:revision>
  <dcterms:created xsi:type="dcterms:W3CDTF">2025-03-31T20:13:00Z</dcterms:created>
  <dcterms:modified xsi:type="dcterms:W3CDTF">2025-03-31T20:18:00Z</dcterms:modified>
</cp:coreProperties>
</file>